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45DA0" w14:textId="77777777" w:rsidR="00DD1589" w:rsidRPr="004C526F" w:rsidRDefault="00DD1589" w:rsidP="00DD1589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C526F">
        <w:rPr>
          <w:rFonts w:ascii="Times New Roman" w:hAnsi="Times New Roman" w:cs="Times New Roman"/>
          <w:b/>
          <w:bCs/>
          <w:sz w:val="36"/>
          <w:szCs w:val="36"/>
        </w:rPr>
        <w:t>Appendix A. A list of abbreviations</w:t>
      </w:r>
    </w:p>
    <w:p w14:paraId="66C8B46A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 w:cs="Times New Roman"/>
          <w:sz w:val="24"/>
          <w:szCs w:val="24"/>
        </w:rPr>
        <w:t>CHE</w:t>
      </w:r>
      <w:r w:rsidRPr="004C526F">
        <w:rPr>
          <w:rFonts w:ascii="Times New Roman" w:hAnsi="Times New Roman" w:cs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Container handling equipment</w:t>
      </w:r>
    </w:p>
    <w:p w14:paraId="3CBE38ED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DES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Discrete event simulation</w:t>
      </w:r>
    </w:p>
    <w:p w14:paraId="689A9D95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  <w:cs/>
        </w:rPr>
      </w:pPr>
      <w:r w:rsidRPr="004C526F">
        <w:rPr>
          <w:rFonts w:ascii="Times New Roman" w:hAnsi="Times New Roman"/>
          <w:sz w:val="24"/>
          <w:szCs w:val="24"/>
        </w:rPr>
        <w:t>ESCO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 w:cs="Times New Roman"/>
          <w:sz w:val="24"/>
          <w:szCs w:val="24"/>
        </w:rPr>
        <w:t>Eastern Sea Laem Chabang Terminal Co., Ltd.</w:t>
      </w:r>
    </w:p>
    <w:p w14:paraId="0E9C53E5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FCL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Full container load</w:t>
      </w:r>
    </w:p>
    <w:p w14:paraId="1E4B27D9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LCL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Less than container load</w:t>
      </w:r>
    </w:p>
    <w:p w14:paraId="44447763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LICD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Ladkrabang Inland Container Depot</w:t>
      </w:r>
    </w:p>
    <w:p w14:paraId="11A4FCB7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PAT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Port Authority of Thailand</w:t>
      </w:r>
    </w:p>
    <w:p w14:paraId="017FB39A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RS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Reach stacker</w:t>
      </w:r>
    </w:p>
    <w:p w14:paraId="1B19DA7D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RTG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Rubber tyred gantry crane</w:t>
      </w:r>
    </w:p>
    <w:p w14:paraId="49DFA216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SRT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State Railway of Thailand</w:t>
      </w:r>
    </w:p>
    <w:p w14:paraId="2359FF92" w14:textId="77777777" w:rsidR="00DD1589" w:rsidRPr="004C526F" w:rsidRDefault="00DD1589" w:rsidP="00DD1589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TEU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Twenty-foot equivalent unit</w:t>
      </w:r>
    </w:p>
    <w:p w14:paraId="4DDEA95F" w14:textId="77777777" w:rsidR="000B1717" w:rsidRDefault="00DD1589" w:rsidP="000B1717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TL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Top loader</w:t>
      </w:r>
    </w:p>
    <w:p w14:paraId="4E9808FE" w14:textId="65BAE48C" w:rsidR="00976376" w:rsidRPr="000B1717" w:rsidRDefault="00DD1589" w:rsidP="000B1717">
      <w:pPr>
        <w:spacing w:before="240"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4C526F">
        <w:rPr>
          <w:rFonts w:ascii="Times New Roman" w:hAnsi="Times New Roman"/>
          <w:sz w:val="24"/>
          <w:szCs w:val="24"/>
        </w:rPr>
        <w:t>YT</w:t>
      </w:r>
      <w:r w:rsidRPr="004C526F">
        <w:rPr>
          <w:rFonts w:ascii="Times New Roman" w:hAnsi="Times New Roman"/>
          <w:sz w:val="24"/>
          <w:szCs w:val="24"/>
        </w:rPr>
        <w:tab/>
      </w:r>
      <w:r w:rsidRPr="004C526F">
        <w:rPr>
          <w:rFonts w:ascii="Times New Roman" w:hAnsi="Times New Roman"/>
          <w:sz w:val="24"/>
          <w:szCs w:val="24"/>
        </w:rPr>
        <w:tab/>
        <w:t>Yard truck</w:t>
      </w:r>
    </w:p>
    <w:sectPr w:rsidR="00976376" w:rsidRPr="000B1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63"/>
    <w:rsid w:val="000B1717"/>
    <w:rsid w:val="00457AEA"/>
    <w:rsid w:val="00976376"/>
    <w:rsid w:val="009D7563"/>
    <w:rsid w:val="00DD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6AF1B"/>
  <w15:chartTrackingRefBased/>
  <w15:docId w15:val="{5A269D29-8E8B-4CBE-8E1D-03C1C766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89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3</cp:revision>
  <dcterms:created xsi:type="dcterms:W3CDTF">2022-11-25T05:29:00Z</dcterms:created>
  <dcterms:modified xsi:type="dcterms:W3CDTF">2022-11-25T05:29:00Z</dcterms:modified>
</cp:coreProperties>
</file>